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C97" w:rsidRPr="008465A7" w:rsidRDefault="00F01688" w:rsidP="00041C97">
      <w:pPr>
        <w:jc w:val="both"/>
      </w:pPr>
      <w:r w:rsidRPr="008465A7">
        <w:t>Supp</w:t>
      </w:r>
      <w:r w:rsidR="007022AE" w:rsidRPr="008465A7">
        <w:t>.</w:t>
      </w:r>
      <w:r w:rsidRPr="008465A7">
        <w:t xml:space="preserve"> </w:t>
      </w:r>
      <w:r w:rsidR="0013264F" w:rsidRPr="008465A7">
        <w:t xml:space="preserve">Table </w:t>
      </w:r>
      <w:r w:rsidR="00312C9A" w:rsidRPr="008465A7">
        <w:t>S7</w:t>
      </w:r>
      <w:r w:rsidRPr="008465A7">
        <w:t>:</w:t>
      </w:r>
      <w:r w:rsidR="00041C97" w:rsidRPr="008465A7">
        <w:t xml:space="preserve"> Transcriptome completeness for the four different assemblies based on the BUSCO eukaryote and metazoan datasets. C: complete BUSCOS, S: complete and single-copy BUSCOS, D: complete and duplicated BUSCOS, F: fragmented BUSCOS, M: missing BUSCOS</w:t>
      </w:r>
      <w:r w:rsidRPr="008465A7">
        <w:t>. Assembly 4 was used for all further analyses.</w:t>
      </w:r>
      <w:bookmarkStart w:id="0" w:name="_GoBack"/>
      <w:bookmarkEnd w:id="0"/>
    </w:p>
    <w:tbl>
      <w:tblPr>
        <w:tblStyle w:val="LightShading"/>
        <w:tblW w:w="50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306"/>
        <w:gridCol w:w="4099"/>
        <w:gridCol w:w="4001"/>
      </w:tblGrid>
      <w:tr w:rsidR="00041C97" w:rsidRPr="008465A7" w:rsidTr="00312C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41C97" w:rsidRPr="008465A7" w:rsidRDefault="00041C97" w:rsidP="00312C9A">
            <w:pPr>
              <w:spacing w:after="120"/>
              <w:ind w:right="-271"/>
              <w:jc w:val="both"/>
              <w:rPr>
                <w:sz w:val="22"/>
                <w:szCs w:val="22"/>
              </w:rPr>
            </w:pPr>
          </w:p>
        </w:tc>
        <w:tc>
          <w:tcPr>
            <w:tcW w:w="43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41C97" w:rsidRPr="008465A7" w:rsidRDefault="00041C97" w:rsidP="00312C9A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Completeness [%]</w:t>
            </w:r>
          </w:p>
        </w:tc>
      </w:tr>
      <w:tr w:rsidR="00041C97" w:rsidRPr="008465A7" w:rsidTr="0031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41C97" w:rsidRPr="008465A7" w:rsidRDefault="00041C97" w:rsidP="00312C9A">
            <w:pPr>
              <w:shd w:val="clear" w:color="auto" w:fill="FFFFFF" w:themeFill="background1"/>
              <w:spacing w:after="120"/>
              <w:jc w:val="both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Assembly</w:t>
            </w:r>
          </w:p>
        </w:tc>
        <w:tc>
          <w:tcPr>
            <w:tcW w:w="2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41C97" w:rsidRPr="008465A7" w:rsidRDefault="00041C97" w:rsidP="00312C9A">
            <w:pPr>
              <w:shd w:val="clear" w:color="auto" w:fill="FFFFFF" w:themeFill="background1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spellStart"/>
            <w:r w:rsidRPr="008465A7">
              <w:rPr>
                <w:i/>
                <w:sz w:val="22"/>
                <w:szCs w:val="22"/>
              </w:rPr>
              <w:t>Eukaryota</w:t>
            </w:r>
            <w:proofErr w:type="spellEnd"/>
          </w:p>
        </w:tc>
        <w:tc>
          <w:tcPr>
            <w:tcW w:w="2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41C97" w:rsidRPr="008465A7" w:rsidRDefault="00041C97" w:rsidP="00312C9A">
            <w:pPr>
              <w:shd w:val="clear" w:color="auto" w:fill="FFFFFF" w:themeFill="background1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spellStart"/>
            <w:r w:rsidRPr="008465A7">
              <w:rPr>
                <w:i/>
                <w:sz w:val="22"/>
                <w:szCs w:val="22"/>
              </w:rPr>
              <w:t>Metazoa</w:t>
            </w:r>
            <w:proofErr w:type="spellEnd"/>
          </w:p>
        </w:tc>
      </w:tr>
      <w:tr w:rsidR="00041C97" w:rsidRPr="008465A7" w:rsidTr="00312C9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41C97" w:rsidRPr="008465A7" w:rsidRDefault="00041C97" w:rsidP="00BD761A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1</w:t>
            </w:r>
          </w:p>
        </w:tc>
        <w:tc>
          <w:tcPr>
            <w:tcW w:w="217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41C97" w:rsidRPr="008465A7" w:rsidRDefault="00041C97" w:rsidP="00BD761A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C: 99.0 [S: 32.3, D: 66.7], F: 1.0, M: 0.0</w:t>
            </w:r>
          </w:p>
        </w:tc>
        <w:tc>
          <w:tcPr>
            <w:tcW w:w="212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41C97" w:rsidRPr="008465A7" w:rsidRDefault="00041C97" w:rsidP="00BD761A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C: 98.3 [S: 31.4, D: 66.9], F: 0.9, M: 0.8</w:t>
            </w:r>
          </w:p>
        </w:tc>
      </w:tr>
      <w:tr w:rsidR="00041C97" w:rsidRPr="008465A7" w:rsidTr="0031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shd w:val="clear" w:color="auto" w:fill="FFFFFF" w:themeFill="background1"/>
          </w:tcPr>
          <w:p w:rsidR="00041C97" w:rsidRPr="008465A7" w:rsidRDefault="00041C97" w:rsidP="00BD761A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2</w:t>
            </w:r>
          </w:p>
        </w:tc>
        <w:tc>
          <w:tcPr>
            <w:tcW w:w="2179" w:type="pct"/>
            <w:shd w:val="clear" w:color="auto" w:fill="FFFFFF" w:themeFill="background1"/>
          </w:tcPr>
          <w:p w:rsidR="00041C97" w:rsidRPr="008465A7" w:rsidRDefault="00041C97" w:rsidP="00BD761A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C: 99.0 [S: 33.0, D: 66.0], F: 0.7, M: 0.3</w:t>
            </w:r>
          </w:p>
        </w:tc>
        <w:tc>
          <w:tcPr>
            <w:tcW w:w="2127" w:type="pct"/>
            <w:shd w:val="clear" w:color="auto" w:fill="FFFFFF" w:themeFill="background1"/>
          </w:tcPr>
          <w:p w:rsidR="00041C97" w:rsidRPr="008465A7" w:rsidRDefault="00041C97" w:rsidP="00BD761A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C: 98.3 [S: 32.5, D: 65.8], F: 0.9, M: 0.8</w:t>
            </w:r>
          </w:p>
        </w:tc>
      </w:tr>
      <w:tr w:rsidR="00041C97" w:rsidRPr="008465A7" w:rsidTr="00312C9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bottom w:val="nil"/>
            </w:tcBorders>
            <w:shd w:val="clear" w:color="auto" w:fill="FFFFFF" w:themeFill="background1"/>
          </w:tcPr>
          <w:p w:rsidR="00041C97" w:rsidRPr="008465A7" w:rsidRDefault="00041C97" w:rsidP="00BD761A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3</w:t>
            </w:r>
          </w:p>
        </w:tc>
        <w:tc>
          <w:tcPr>
            <w:tcW w:w="2179" w:type="pct"/>
            <w:tcBorders>
              <w:bottom w:val="nil"/>
            </w:tcBorders>
            <w:shd w:val="clear" w:color="auto" w:fill="FFFFFF" w:themeFill="background1"/>
          </w:tcPr>
          <w:p w:rsidR="00041C97" w:rsidRPr="008465A7" w:rsidRDefault="00041C97" w:rsidP="00BD761A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C: 99.0 [S: 36.0, D: 63.0], F: 1.0, M: 0.0</w:t>
            </w:r>
          </w:p>
        </w:tc>
        <w:tc>
          <w:tcPr>
            <w:tcW w:w="2127" w:type="pct"/>
            <w:tcBorders>
              <w:bottom w:val="nil"/>
            </w:tcBorders>
            <w:shd w:val="clear" w:color="auto" w:fill="FFFFFF" w:themeFill="background1"/>
          </w:tcPr>
          <w:p w:rsidR="00041C97" w:rsidRPr="008465A7" w:rsidRDefault="00041C97" w:rsidP="00BD761A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C: 98.4 [S: 39.7, D: 58.7], F: 0.9, M: 0.7</w:t>
            </w:r>
          </w:p>
        </w:tc>
      </w:tr>
      <w:tr w:rsidR="00041C97" w:rsidRPr="008465A7" w:rsidTr="00312C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41C97" w:rsidRPr="008465A7" w:rsidRDefault="00041C97" w:rsidP="00BD761A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4</w:t>
            </w:r>
          </w:p>
        </w:tc>
        <w:tc>
          <w:tcPr>
            <w:tcW w:w="217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41C97" w:rsidRPr="008465A7" w:rsidRDefault="00041C97" w:rsidP="00BD761A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C: 99.3 [S: 33.0, D: 66.3], F: 0.7, M: 0.0</w:t>
            </w:r>
          </w:p>
        </w:tc>
        <w:tc>
          <w:tcPr>
            <w:tcW w:w="212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041C97" w:rsidRPr="008465A7" w:rsidRDefault="00041C97" w:rsidP="00BD761A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65A7">
              <w:rPr>
                <w:sz w:val="22"/>
                <w:szCs w:val="22"/>
              </w:rPr>
              <w:t>C: 98.8 [S: 37.1, D: 61.7], F: 0.7, M: 0.5</w:t>
            </w:r>
          </w:p>
        </w:tc>
      </w:tr>
    </w:tbl>
    <w:p w:rsidR="00797C58" w:rsidRDefault="00797C58" w:rsidP="00901C4B"/>
    <w:sectPr w:rsidR="00797C5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6D6"/>
    <w:rsid w:val="00041C97"/>
    <w:rsid w:val="0013264F"/>
    <w:rsid w:val="001F16D6"/>
    <w:rsid w:val="002556D6"/>
    <w:rsid w:val="00312C9A"/>
    <w:rsid w:val="007022AE"/>
    <w:rsid w:val="00797C58"/>
    <w:rsid w:val="008465A7"/>
    <w:rsid w:val="00901C4B"/>
    <w:rsid w:val="009E5B28"/>
    <w:rsid w:val="00E2676D"/>
    <w:rsid w:val="00EF3C87"/>
    <w:rsid w:val="00F01688"/>
    <w:rsid w:val="00F7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AFBA8E-00EB-4C67-8471-A81A91662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C97"/>
    <w:rPr>
      <w:rFonts w:ascii="Cambria" w:eastAsia="Times New Roman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C4B"/>
    <w:pPr>
      <w:keepNext/>
      <w:keepLines/>
      <w:spacing w:before="240" w:after="0"/>
      <w:outlineLvl w:val="0"/>
    </w:pPr>
    <w:rPr>
      <w:rFonts w:ascii="Georgia" w:eastAsiaTheme="majorEastAsia" w:hAnsi="Georg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C4B"/>
    <w:pPr>
      <w:keepNext/>
      <w:keepLines/>
      <w:spacing w:before="40" w:after="0"/>
      <w:outlineLvl w:val="1"/>
    </w:pPr>
    <w:rPr>
      <w:rFonts w:ascii="Georgia" w:eastAsiaTheme="majorEastAsia" w:hAnsi="Georgia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01C4B"/>
    <w:pPr>
      <w:spacing w:after="0" w:line="240" w:lineRule="auto"/>
      <w:contextualSpacing/>
    </w:pPr>
    <w:rPr>
      <w:rFonts w:ascii="Georgia" w:eastAsiaTheme="majorEastAsia" w:hAnsi="Georg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C4B"/>
    <w:rPr>
      <w:rFonts w:ascii="Georgia" w:eastAsiaTheme="majorEastAsia" w:hAnsi="Georgia" w:cstheme="majorBidi"/>
      <w:spacing w:val="-10"/>
      <w:kern w:val="28"/>
      <w:sz w:val="40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01C4B"/>
    <w:rPr>
      <w:rFonts w:ascii="Georgia" w:eastAsiaTheme="majorEastAsia" w:hAnsi="Georgia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C4B"/>
    <w:rPr>
      <w:rFonts w:ascii="Georgia" w:eastAsiaTheme="majorEastAsia" w:hAnsi="Georgia" w:cstheme="majorBidi"/>
      <w:color w:val="2E74B5" w:themeColor="accent1" w:themeShade="BF"/>
      <w:sz w:val="26"/>
      <w:szCs w:val="26"/>
    </w:rPr>
  </w:style>
  <w:style w:type="table" w:styleId="LightShading">
    <w:name w:val="Light Shading"/>
    <w:basedOn w:val="TableNormal"/>
    <w:uiPriority w:val="60"/>
    <w:rsid w:val="00041C97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016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6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688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6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688"/>
    <w:rPr>
      <w:rFonts w:ascii="Cambria" w:eastAsia="Times New Roman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6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68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orven Hinzke</dc:creator>
  <cp:keywords/>
  <dc:description/>
  <cp:lastModifiedBy>Tjorven Hinzke</cp:lastModifiedBy>
  <cp:revision>10</cp:revision>
  <dcterms:created xsi:type="dcterms:W3CDTF">2019-01-09T08:42:00Z</dcterms:created>
  <dcterms:modified xsi:type="dcterms:W3CDTF">2019-05-24T13:32:00Z</dcterms:modified>
</cp:coreProperties>
</file>